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4298F" w14:paraId="30E955F0" w14:textId="77777777" w:rsidTr="00F4298F">
        <w:tc>
          <w:tcPr>
            <w:tcW w:w="9016" w:type="dxa"/>
          </w:tcPr>
          <w:p w14:paraId="5C796F7A" w14:textId="58B66586" w:rsidR="00F4298F" w:rsidRPr="00F4298F" w:rsidRDefault="00F4298F" w:rsidP="00F4298F">
            <w:r w:rsidRPr="00A375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bidi="mr-IN"/>
              </w:rPr>
              <w:drawing>
                <wp:inline distT="0" distB="0" distL="0" distR="0" wp14:anchorId="21047FEA" wp14:editId="44ABFCFD">
                  <wp:extent cx="2389632" cy="234696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9632" cy="234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3B66F2" w14:textId="2E2DDE95" w:rsidR="00F4298F" w:rsidRDefault="006A1D16" w:rsidP="00F4298F">
            <w:bookmarkStart w:id="0" w:name="_Hlk9341266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:</w:t>
            </w:r>
            <w:r w:rsidR="00F4298F" w:rsidRPr="00A37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4298F" w:rsidRPr="00A375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CR amplification of </w:t>
            </w:r>
            <w:proofErr w:type="spellStart"/>
            <w:r w:rsidR="00F4298F" w:rsidRPr="00A3753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rfAB</w:t>
            </w:r>
            <w:r w:rsidR="00F4298F" w:rsidRPr="00A3753D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  <w:proofErr w:type="spellEnd"/>
            <w:r w:rsidR="00F4298F" w:rsidRPr="00A375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="00F4298F" w:rsidRPr="00A3753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="00F4298F" w:rsidRPr="00A3753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elezensis</w:t>
            </w:r>
            <w:proofErr w:type="spellEnd"/>
            <w:r w:rsidR="00F4298F" w:rsidRPr="00A3753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="00F4298F" w:rsidRPr="00A375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S20, Lane.1: 1KB Ladder, Lane.2: Genomic DNA, Lane.3: Control, Lane. 4: Test </w:t>
            </w:r>
            <w:proofErr w:type="spellStart"/>
            <w:r w:rsidR="00F4298F" w:rsidRPr="00A3753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rfAB</w:t>
            </w:r>
            <w:proofErr w:type="spellEnd"/>
            <w:r w:rsidR="00F4298F" w:rsidRPr="00A375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ne. Band at approx. 675bp</w:t>
            </w:r>
            <w:bookmarkEnd w:id="0"/>
            <w:r w:rsidR="00F429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20]</w:t>
            </w:r>
          </w:p>
        </w:tc>
      </w:tr>
      <w:tr w:rsidR="00F4298F" w14:paraId="31CCDDE8" w14:textId="77777777" w:rsidTr="00F4298F">
        <w:tc>
          <w:tcPr>
            <w:tcW w:w="9016" w:type="dxa"/>
          </w:tcPr>
          <w:p w14:paraId="53F5760C" w14:textId="77777777" w:rsidR="00F4298F" w:rsidRDefault="00F4298F" w:rsidP="00F4298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bidi="mr-IN"/>
              </w:rPr>
            </w:pPr>
            <w:r w:rsidRPr="00B22131">
              <w:rPr>
                <w:rFonts w:ascii="Times New Roman" w:hAnsi="Times New Roman"/>
                <w:b/>
                <w:bCs/>
                <w:iCs/>
                <w:noProof/>
                <w:sz w:val="24"/>
                <w:szCs w:val="24"/>
                <w:lang w:bidi="mr-IN"/>
              </w:rPr>
              <w:drawing>
                <wp:inline distT="0" distB="0" distL="0" distR="0" wp14:anchorId="79C13B2A" wp14:editId="0507BA04">
                  <wp:extent cx="1853249" cy="2294215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5421" cy="2296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1AAF89" w14:textId="1477D365" w:rsidR="00F4298F" w:rsidRPr="00A3753D" w:rsidRDefault="00F4298F" w:rsidP="00F4298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bidi="mr-IN"/>
              </w:rPr>
            </w:pPr>
          </w:p>
        </w:tc>
      </w:tr>
      <w:tr w:rsidR="00F4298F" w:rsidRPr="00B22131" w14:paraId="3A8CDD3D" w14:textId="77777777" w:rsidTr="00F4298F">
        <w:trPr>
          <w:trHeight w:val="1318"/>
        </w:trPr>
        <w:tc>
          <w:tcPr>
            <w:tcW w:w="9016" w:type="dxa"/>
          </w:tcPr>
          <w:p w14:paraId="1A5AC64E" w14:textId="30C0CF40" w:rsidR="00F4298F" w:rsidRPr="00B22131" w:rsidRDefault="006A1D16" w:rsidP="00F4298F">
            <w:pPr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</w:pPr>
            <w:r w:rsidRPr="006A1D16">
              <w:rPr>
                <w:rFonts w:ascii="Times New Roman" w:hAnsi="Times New Roman"/>
                <w:b/>
                <w:iCs/>
                <w:sz w:val="24"/>
                <w:szCs w:val="24"/>
                <w:lang w:bidi="en-US"/>
              </w:rPr>
              <w:t>S2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  <w:lang w:bidi="en-US"/>
              </w:rPr>
              <w:t>: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  <w:t xml:space="preserve"> </w:t>
            </w:r>
            <w:r w:rsidR="00F4298F" w:rsidRPr="00B22131"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  <w:t xml:space="preserve">Quantification of RNA of </w:t>
            </w:r>
            <w:r w:rsidR="00F4298F" w:rsidRPr="00B22131">
              <w:rPr>
                <w:rFonts w:ascii="Times New Roman" w:hAnsi="Times New Roman"/>
                <w:bCs/>
                <w:i/>
                <w:iCs/>
                <w:sz w:val="24"/>
                <w:szCs w:val="24"/>
                <w:lang w:bidi="en-US"/>
              </w:rPr>
              <w:t xml:space="preserve">B. </w:t>
            </w:r>
            <w:proofErr w:type="spellStart"/>
            <w:r w:rsidR="00F4298F" w:rsidRPr="00B22131">
              <w:rPr>
                <w:rFonts w:ascii="Times New Roman" w:hAnsi="Times New Roman"/>
                <w:bCs/>
                <w:i/>
                <w:iCs/>
                <w:sz w:val="24"/>
                <w:szCs w:val="24"/>
                <w:lang w:bidi="en-US"/>
              </w:rPr>
              <w:t>velezensis</w:t>
            </w:r>
            <w:proofErr w:type="spellEnd"/>
            <w:r w:rsidR="00F4298F" w:rsidRPr="00B22131"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  <w:t xml:space="preserve"> MS20: </w:t>
            </w:r>
          </w:p>
          <w:p w14:paraId="277653B0" w14:textId="77777777" w:rsidR="00F4298F" w:rsidRPr="00B22131" w:rsidRDefault="00F4298F" w:rsidP="00F4298F">
            <w:pPr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</w:pPr>
            <w:r w:rsidRPr="00B22131"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  <w:t xml:space="preserve">Lane. 1: Treatment 1 (NB untreated), </w:t>
            </w:r>
          </w:p>
          <w:p w14:paraId="01754701" w14:textId="77777777" w:rsidR="00F4298F" w:rsidRPr="00B22131" w:rsidRDefault="00F4298F" w:rsidP="00F4298F">
            <w:pPr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</w:pPr>
            <w:r w:rsidRPr="00B22131"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  <w:t xml:space="preserve">Lane. 2: Treatment 2 (NB+0.5 % MgSO4). </w:t>
            </w:r>
          </w:p>
          <w:p w14:paraId="0B31B075" w14:textId="77777777" w:rsidR="00F4298F" w:rsidRPr="00B22131" w:rsidRDefault="00F4298F" w:rsidP="00F4298F">
            <w:pPr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</w:pPr>
            <w:r w:rsidRPr="00B22131"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  <w:t xml:space="preserve">Lane. 3: Treatment 2 (NB + 2 % Glucose), </w:t>
            </w:r>
          </w:p>
          <w:p w14:paraId="0C4B29BD" w14:textId="77777777" w:rsidR="00F4298F" w:rsidRPr="00B22131" w:rsidRDefault="00F4298F" w:rsidP="00F4298F">
            <w:pPr>
              <w:rPr>
                <w:rFonts w:ascii="Times New Roman" w:hAnsi="Times New Roman"/>
                <w:b/>
                <w:bCs/>
                <w:iCs/>
                <w:sz w:val="24"/>
                <w:szCs w:val="24"/>
                <w:lang w:bidi="en-US"/>
              </w:rPr>
            </w:pPr>
            <w:r w:rsidRPr="00B22131">
              <w:rPr>
                <w:rFonts w:ascii="Times New Roman" w:hAnsi="Times New Roman"/>
                <w:bCs/>
                <w:iCs/>
                <w:sz w:val="24"/>
                <w:szCs w:val="24"/>
                <w:lang w:bidi="en-US"/>
              </w:rPr>
              <w:t>Lane. 4: Treatment 2 (NB +2 % Glucose + 0.5% MgSO4).</w:t>
            </w:r>
          </w:p>
        </w:tc>
      </w:tr>
    </w:tbl>
    <w:p w14:paraId="05603B62" w14:textId="77777777" w:rsidR="00F4298F" w:rsidRDefault="00F4298F"/>
    <w:sectPr w:rsidR="00F42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8F"/>
    <w:rsid w:val="006A1D16"/>
    <w:rsid w:val="00F4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CCD2C"/>
  <w15:docId w15:val="{5B3F4CBD-31CA-45A3-94C9-6A56FDFF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298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Ali</dc:creator>
  <cp:keywords/>
  <dc:description/>
  <cp:lastModifiedBy>Shireen Ali</cp:lastModifiedBy>
  <cp:revision>1</cp:revision>
  <dcterms:created xsi:type="dcterms:W3CDTF">2022-03-11T02:24:00Z</dcterms:created>
  <dcterms:modified xsi:type="dcterms:W3CDTF">2022-03-11T13:35:00Z</dcterms:modified>
</cp:coreProperties>
</file>